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9D7BD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Searching </w:t>
      </w:r>
      <w:r>
        <w:rPr>
          <w:rFonts w:ascii="Times New Roman" w:hAnsi="Times New Roman" w:cs="Times New Roman"/>
          <w:b/>
          <w:sz w:val="24"/>
          <w:szCs w:val="24"/>
        </w:rPr>
        <w:t>strategy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for PubMed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bookmarkEnd w:id="0"/>
    <w:tbl>
      <w:tblPr>
        <w:tblStyle w:val="5"/>
        <w:tblpPr w:leftFromText="180" w:rightFromText="180" w:vertAnchor="text" w:horzAnchor="page" w:tblpX="1777" w:tblpY="331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7799"/>
      </w:tblGrid>
      <w:tr w14:paraId="5A6A0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" w:type="pct"/>
            <w:vAlign w:val="center"/>
          </w:tcPr>
          <w:p w14:paraId="3F3CC257"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4575" w:type="pct"/>
            <w:vAlign w:val="center"/>
          </w:tcPr>
          <w:p w14:paraId="0771002B"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Search items</w:t>
            </w:r>
          </w:p>
        </w:tc>
      </w:tr>
      <w:tr w14:paraId="561A7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" w:type="pct"/>
            <w:vAlign w:val="center"/>
          </w:tcPr>
          <w:p w14:paraId="78701086">
            <w:pPr>
              <w:jc w:val="center"/>
              <w:rPr>
                <w:rFonts w:hint="default" w:ascii="Times New Roman" w:hAnsi="Times New Roman" w:cs="Times New Roman" w:eastAsiaTheme="minorEastAsia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575" w:type="pct"/>
            <w:vAlign w:val="center"/>
          </w:tcPr>
          <w:p w14:paraId="2FF200F7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“osteoarthritis”[All Fields]</w:t>
            </w:r>
          </w:p>
        </w:tc>
      </w:tr>
      <w:tr w14:paraId="09254C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" w:type="pct"/>
          </w:tcPr>
          <w:p w14:paraId="45EDD0E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4575" w:type="pct"/>
          </w:tcPr>
          <w:p w14:paraId="008BF58D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“knee”[All Fields]</w:t>
            </w:r>
          </w:p>
        </w:tc>
      </w:tr>
      <w:tr w14:paraId="4F721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</w:tcPr>
          <w:p w14:paraId="3FDD011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#3 = #1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2</w:t>
            </w:r>
          </w:p>
        </w:tc>
      </w:tr>
      <w:tr w14:paraId="748465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" w:type="pct"/>
          </w:tcPr>
          <w:p w14:paraId="75853B3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4</w:t>
            </w:r>
          </w:p>
        </w:tc>
        <w:tc>
          <w:tcPr>
            <w:tcW w:w="4575" w:type="pct"/>
          </w:tcPr>
          <w:p w14:paraId="256DDC5A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“</w:t>
            </w: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hydrotherap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[All Fields]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“</w:t>
            </w: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low level laser therapy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[All Fields] OR “</w:t>
            </w: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high intensity laser therap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”[All Fields]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“</w:t>
            </w: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transcutaneous electrical nerve stimulatio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”[All Fields] OR “</w:t>
            </w: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short wave diatherm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[All Fields]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“</w:t>
            </w: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interferential curr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[All Fields]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“</w:t>
            </w: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exercis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”[All Fields]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“</w:t>
            </w: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ultrasoun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”[All Fields] OR “</w:t>
            </w: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brac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”[All Fields]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“</w:t>
            </w: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wedg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”[All Fields] OR “</w:t>
            </w: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insol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”[All Fields]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“</w:t>
            </w: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Kinesio Tapin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”[All Fields]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“</w:t>
            </w: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tap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”[All Fields] </w:t>
            </w:r>
            <w:bookmarkStart w:id="1" w:name="_GoBack"/>
            <w:bookmarkEnd w:id="1"/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OR “</w:t>
            </w: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valgu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”[All Fields]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“</w:t>
            </w: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extracorporeal shock wave therap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”[All Fields]</w:t>
            </w:r>
          </w:p>
        </w:tc>
      </w:tr>
      <w:tr w14:paraId="6A1E8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" w:type="pct"/>
          </w:tcPr>
          <w:p w14:paraId="56F08A7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5</w:t>
            </w:r>
          </w:p>
        </w:tc>
        <w:tc>
          <w:tcPr>
            <w:tcW w:w="4575" w:type="pct"/>
          </w:tcPr>
          <w:p w14:paraId="5D6CC59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“random”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All Fields]</w:t>
            </w:r>
          </w:p>
        </w:tc>
      </w:tr>
      <w:tr w14:paraId="535AB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</w:tcPr>
          <w:p w14:paraId="56764759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6= #3 AND #4 AND #5</w:t>
            </w:r>
          </w:p>
        </w:tc>
      </w:tr>
    </w:tbl>
    <w:p w14:paraId="474152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6AEAC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FjYWJlNmNmYjJiMmM2YmZiOTAwOWFlMjAyYTFlY2IifQ=="/>
  </w:docVars>
  <w:rsids>
    <w:rsidRoot w:val="008955E7"/>
    <w:rsid w:val="002F79C5"/>
    <w:rsid w:val="00645341"/>
    <w:rsid w:val="00813209"/>
    <w:rsid w:val="008955E7"/>
    <w:rsid w:val="0090091F"/>
    <w:rsid w:val="0098286A"/>
    <w:rsid w:val="00A739D8"/>
    <w:rsid w:val="00C7609E"/>
    <w:rsid w:val="00DF63D7"/>
    <w:rsid w:val="00F55402"/>
    <w:rsid w:val="02D62BF7"/>
    <w:rsid w:val="03A52548"/>
    <w:rsid w:val="0BDE1C9A"/>
    <w:rsid w:val="115832F0"/>
    <w:rsid w:val="120702D6"/>
    <w:rsid w:val="19842C67"/>
    <w:rsid w:val="2A8275BB"/>
    <w:rsid w:val="2C6776B9"/>
    <w:rsid w:val="33790510"/>
    <w:rsid w:val="339C5309"/>
    <w:rsid w:val="38424AA2"/>
    <w:rsid w:val="38C20ECB"/>
    <w:rsid w:val="39A36C79"/>
    <w:rsid w:val="3CA52FDE"/>
    <w:rsid w:val="3E4B121F"/>
    <w:rsid w:val="48D567FB"/>
    <w:rsid w:val="4C65799B"/>
    <w:rsid w:val="4DB5556A"/>
    <w:rsid w:val="546961C9"/>
    <w:rsid w:val="557033EE"/>
    <w:rsid w:val="591506ED"/>
    <w:rsid w:val="6A824F76"/>
    <w:rsid w:val="6BFB5921"/>
    <w:rsid w:val="6F615A5C"/>
    <w:rsid w:val="712B3BD8"/>
    <w:rsid w:val="78EB4788"/>
    <w:rsid w:val="79F1023E"/>
    <w:rsid w:val="7B6E2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Strong"/>
    <w:basedOn w:val="6"/>
    <w:qFormat/>
    <w:uiPriority w:val="0"/>
    <w:rPr>
      <w:b/>
    </w:rPr>
  </w:style>
  <w:style w:type="character" w:customStyle="1" w:styleId="8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1</Pages>
  <Words>87</Words>
  <Characters>568</Characters>
  <Lines>7</Lines>
  <Paragraphs>2</Paragraphs>
  <TotalTime>0</TotalTime>
  <ScaleCrop>false</ScaleCrop>
  <LinksUpToDate>false</LinksUpToDate>
  <CharactersWithSpaces>64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3T03:33:00Z</dcterms:created>
  <dc:creator>Windows User</dc:creator>
  <cp:lastModifiedBy>QQ C</cp:lastModifiedBy>
  <dcterms:modified xsi:type="dcterms:W3CDTF">2024-12-20T07:27:1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E24AE4D82F947E89C81258C18D6067F_12</vt:lpwstr>
  </property>
</Properties>
</file>